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2C3CE" w14:textId="77777777" w:rsidR="00B32C57" w:rsidRPr="00CD6E85" w:rsidRDefault="00B32C57" w:rsidP="00B32C57">
      <w:pPr>
        <w:rPr>
          <w:rFonts w:ascii="Times New Roman" w:hAnsi="Times New Roman" w:cs="Times New Roman"/>
          <w:sz w:val="20"/>
          <w:szCs w:val="20"/>
        </w:rPr>
      </w:pPr>
      <w:r w:rsidRPr="00CD6E85">
        <w:rPr>
          <w:rFonts w:ascii="Times New Roman" w:hAnsi="Times New Roman" w:cs="Times New Roman"/>
          <w:sz w:val="20"/>
          <w:szCs w:val="20"/>
        </w:rPr>
        <w:t xml:space="preserve">Table S2 </w:t>
      </w:r>
      <w:proofErr w:type="spellStart"/>
      <w:r w:rsidRPr="00CD6E85">
        <w:rPr>
          <w:rFonts w:ascii="Times New Roman" w:hAnsi="Times New Roman" w:cs="Times New Roman"/>
          <w:sz w:val="20"/>
          <w:szCs w:val="20"/>
        </w:rPr>
        <w:t>Multimodel</w:t>
      </w:r>
      <w:proofErr w:type="spellEnd"/>
      <w:r w:rsidRPr="00CD6E85">
        <w:rPr>
          <w:rFonts w:ascii="Times New Roman" w:hAnsi="Times New Roman" w:cs="Times New Roman"/>
          <w:sz w:val="20"/>
          <w:szCs w:val="20"/>
        </w:rPr>
        <w:t xml:space="preserve"> inference from the ordinary least squares (OLS) regression models</w:t>
      </w:r>
      <w:r w:rsidRPr="00CD6E85" w:rsidDel="00E379B2">
        <w:rPr>
          <w:rFonts w:ascii="Times New Roman" w:hAnsi="Times New Roman" w:cs="Times New Roman"/>
          <w:sz w:val="20"/>
          <w:szCs w:val="20"/>
        </w:rPr>
        <w:t xml:space="preserve"> </w:t>
      </w:r>
      <w:r w:rsidRPr="00CD6E85">
        <w:rPr>
          <w:rFonts w:ascii="Times New Roman" w:hAnsi="Times New Roman" w:cs="Times New Roman"/>
          <w:sz w:val="20"/>
          <w:szCs w:val="20"/>
        </w:rPr>
        <w:t xml:space="preserve">of species richness against environmental predictors for </w:t>
      </w:r>
      <w:proofErr w:type="spellStart"/>
      <w:r w:rsidRPr="00CD6E85">
        <w:rPr>
          <w:rFonts w:ascii="Times New Roman" w:hAnsi="Times New Roman" w:cs="Times New Roman"/>
          <w:sz w:val="20"/>
          <w:szCs w:val="20"/>
        </w:rPr>
        <w:t>Theaceae</w:t>
      </w:r>
      <w:proofErr w:type="spellEnd"/>
      <w:r w:rsidRPr="00CD6E8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CD6E85">
        <w:rPr>
          <w:rFonts w:ascii="Times New Roman" w:hAnsi="Times New Roman" w:cs="Times New Roman"/>
          <w:sz w:val="20"/>
          <w:szCs w:val="20"/>
        </w:rPr>
        <w:t>Theeae</w:t>
      </w:r>
      <w:proofErr w:type="spellEnd"/>
      <w:r w:rsidRPr="00CD6E8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459" w:type="dxa"/>
        <w:jc w:val="center"/>
        <w:tblInd w:w="330" w:type="dxa"/>
        <w:tblLook w:val="04A0" w:firstRow="1" w:lastRow="0" w:firstColumn="1" w:lastColumn="0" w:noHBand="0" w:noVBand="1"/>
      </w:tblPr>
      <w:tblGrid>
        <w:gridCol w:w="928"/>
        <w:gridCol w:w="1148"/>
        <w:gridCol w:w="835"/>
        <w:gridCol w:w="692"/>
        <w:gridCol w:w="965"/>
        <w:gridCol w:w="280"/>
        <w:gridCol w:w="1118"/>
        <w:gridCol w:w="836"/>
        <w:gridCol w:w="693"/>
        <w:gridCol w:w="964"/>
      </w:tblGrid>
      <w:tr w:rsidR="00B32C57" w:rsidRPr="00D0523F" w14:paraId="0A410F5A" w14:textId="77777777" w:rsidTr="00F11A2A">
        <w:trPr>
          <w:trHeight w:val="280"/>
          <w:jc w:val="center"/>
        </w:trPr>
        <w:tc>
          <w:tcPr>
            <w:tcW w:w="9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6E71DB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12A4FE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507439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878148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776114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3FF66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F9E2AA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Theeae</w:t>
            </w:r>
            <w:proofErr w:type="spellEnd"/>
          </w:p>
        </w:tc>
        <w:tc>
          <w:tcPr>
            <w:tcW w:w="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798234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84D4B0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E04EEF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C57" w:rsidRPr="00C74D7A" w14:paraId="4843AD81" w14:textId="77777777" w:rsidTr="00F11A2A">
        <w:trPr>
          <w:trHeight w:val="572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F6B227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  <w:p w14:paraId="1F1D86CB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 xml:space="preserve">Parameters </w:t>
            </w:r>
          </w:p>
        </w:tc>
        <w:tc>
          <w:tcPr>
            <w:tcW w:w="11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C8E0B4" w14:textId="77777777" w:rsidR="00B32C57" w:rsidRPr="00C74D7A" w:rsidRDefault="00B32C57" w:rsidP="00F11A2A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Coefficients</w:t>
            </w:r>
            <w:r w:rsidRPr="00C74D7A">
              <w:rPr>
                <w:rFonts w:ascii="Times New Roman" w:hAnsi="Times New Roman" w:cs="Times New Roman"/>
                <w:color w:val="1A1718"/>
                <w:kern w:val="0"/>
                <w:sz w:val="16"/>
                <w:szCs w:val="16"/>
              </w:rPr>
              <w:t xml:space="preserve"> </w:t>
            </w:r>
          </w:p>
          <w:p w14:paraId="176133C2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0B4F34" w14:textId="77777777" w:rsidR="00B32C57" w:rsidRPr="00C74D7A" w:rsidRDefault="00B32C57" w:rsidP="00F11A2A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74D7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kaike</w:t>
            </w:r>
            <w:proofErr w:type="spellEnd"/>
          </w:p>
          <w:p w14:paraId="57EA3A6E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D7A">
              <w:rPr>
                <w:rFonts w:ascii="Times New Roman" w:hAnsi="Times New Roman" w:cs="Times New Roman"/>
                <w:kern w:val="0"/>
                <w:sz w:val="16"/>
                <w:szCs w:val="16"/>
              </w:rPr>
              <w:t>weight</w:t>
            </w:r>
            <w:proofErr w:type="gramEnd"/>
          </w:p>
        </w:tc>
        <w:tc>
          <w:tcPr>
            <w:tcW w:w="6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D0852C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 xml:space="preserve">OLS </w:t>
            </w:r>
            <w:r w:rsidRPr="00C74D7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C74D7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91C274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 xml:space="preserve">Moran’s </w:t>
            </w:r>
            <w:r w:rsidRPr="00C74D7A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DD8AF9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293A16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 xml:space="preserve">Coefficients </w:t>
            </w:r>
          </w:p>
          <w:p w14:paraId="61A650B5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730D31" w14:textId="77777777" w:rsidR="00B32C57" w:rsidRPr="00C74D7A" w:rsidRDefault="00B32C57" w:rsidP="00F11A2A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74D7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kaike</w:t>
            </w:r>
            <w:proofErr w:type="spellEnd"/>
          </w:p>
          <w:p w14:paraId="0CCDD7B0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D7A">
              <w:rPr>
                <w:rFonts w:ascii="Times New Roman" w:hAnsi="Times New Roman" w:cs="Times New Roman"/>
                <w:kern w:val="0"/>
                <w:sz w:val="16"/>
                <w:szCs w:val="16"/>
              </w:rPr>
              <w:t>weight</w:t>
            </w:r>
            <w:proofErr w:type="gramEnd"/>
          </w:p>
        </w:tc>
        <w:tc>
          <w:tcPr>
            <w:tcW w:w="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D827F8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 xml:space="preserve">OLS </w:t>
            </w:r>
            <w:r w:rsidRPr="00C74D7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C74D7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82354E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 xml:space="preserve">Moran’s </w:t>
            </w:r>
            <w:r w:rsidRPr="00C74D7A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</w:p>
        </w:tc>
      </w:tr>
      <w:tr w:rsidR="00B32C57" w:rsidRPr="00D0523F" w14:paraId="631B3D81" w14:textId="77777777" w:rsidTr="00F11A2A">
        <w:trPr>
          <w:trHeight w:val="280"/>
          <w:jc w:val="center"/>
        </w:trPr>
        <w:tc>
          <w:tcPr>
            <w:tcW w:w="9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64023B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1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B67F82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64B2F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BF2351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BAB1B8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0AAC5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439FC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13A08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C3BAB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9E536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C57" w:rsidRPr="00D0523F" w14:paraId="7E3C5512" w14:textId="77777777" w:rsidTr="00F11A2A">
        <w:trPr>
          <w:trHeight w:val="292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13657E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94E45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AC6917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48376D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3208C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359**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48470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96D8B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C3174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1225AE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C4554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335**</w:t>
            </w:r>
          </w:p>
        </w:tc>
      </w:tr>
      <w:tr w:rsidR="00B32C57" w:rsidRPr="00D0523F" w14:paraId="7FB9CE44" w14:textId="77777777" w:rsidTr="00F11A2A">
        <w:trPr>
          <w:trHeight w:val="292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87E29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MINT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CD704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066**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1927D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D9DAE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6CEA2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2266B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8C398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093***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E46732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57E639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27D240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B32C57" w:rsidRPr="00D0523F" w14:paraId="6B217028" w14:textId="77777777" w:rsidTr="00F11A2A">
        <w:trPr>
          <w:trHeight w:val="280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B11EC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MINT</w:t>
            </w:r>
            <w:r w:rsidRPr="00C74D7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5B5118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2CEB4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007FB8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095C0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EDEAC6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489DF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39DE9E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E2C7E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9DA720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B32C57" w:rsidRPr="00D0523F" w14:paraId="3C27D356" w14:textId="77777777" w:rsidTr="00F11A2A">
        <w:trPr>
          <w:trHeight w:val="280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8A058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MAP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8C4CE0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076***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A6DFF6C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CA81A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F9CD6F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4AC296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17D53B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051*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5BD8A7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935C8E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294EB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B32C57" w:rsidRPr="00D0523F" w14:paraId="24C49451" w14:textId="77777777" w:rsidTr="00F11A2A">
        <w:trPr>
          <w:trHeight w:val="292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E36D85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MAP</w:t>
            </w:r>
            <w:r w:rsidRPr="00C74D7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5ED7B01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0.056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1294C097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AD118E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77756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9F6BC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B51A2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0.057***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F76455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D0D85C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931B4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B32C57" w:rsidRPr="00D0523F" w14:paraId="5B2F6B6E" w14:textId="77777777" w:rsidTr="00F11A2A">
        <w:trPr>
          <w:trHeight w:val="292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7ABDAC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3CB2596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736DA483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4D1832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A61181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FA4573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472078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B597AD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899E5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84BC10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B32C57" w:rsidRPr="00D0523F" w14:paraId="369E6C4D" w14:textId="77777777" w:rsidTr="00F11A2A">
        <w:trPr>
          <w:trHeight w:val="280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394EF3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96A103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ABB6AD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BC260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AC80D7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303**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79924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AC1A2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834F99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918238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D4575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297**</w:t>
            </w:r>
          </w:p>
        </w:tc>
      </w:tr>
      <w:tr w:rsidR="00B32C57" w:rsidRPr="00D0523F" w14:paraId="3B4327DC" w14:textId="77777777" w:rsidTr="00F11A2A">
        <w:trPr>
          <w:trHeight w:val="280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D94CB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MINT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32333E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 xml:space="preserve">0.077*** 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E4C956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CACCD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E1607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AFF76B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B3746C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103***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786480D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86D518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A9C04C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B32C57" w:rsidRPr="00D0523F" w14:paraId="2FDDD4B7" w14:textId="77777777" w:rsidTr="00F11A2A">
        <w:trPr>
          <w:trHeight w:val="280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5CED54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MINT</w:t>
            </w:r>
            <w:r w:rsidRPr="00C74D7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97126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0.016n.s.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6C380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C6F9B7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66B0C0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7BCB3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A2ED7BF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0.016n.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7217A77B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10810582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40BD0E63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B32C57" w:rsidRPr="00D0523F" w14:paraId="0AA7E114" w14:textId="77777777" w:rsidTr="00F11A2A">
        <w:trPr>
          <w:trHeight w:val="292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647C5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  <w:proofErr w:type="gramEnd"/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6C41DB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0.072***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2760F9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01863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43EF9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A081FE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A7B534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0.037*</w:t>
            </w:r>
          </w:p>
        </w:tc>
        <w:tc>
          <w:tcPr>
            <w:tcW w:w="83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DF741D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66FDA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ADC694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B32C57" w:rsidRPr="00D0523F" w14:paraId="38C30507" w14:textId="77777777" w:rsidTr="00F11A2A">
        <w:trPr>
          <w:trHeight w:val="137"/>
          <w:jc w:val="center"/>
        </w:trPr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72706A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  <w:r w:rsidRPr="00C74D7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proofErr w:type="gramEnd"/>
          </w:p>
        </w:tc>
        <w:tc>
          <w:tcPr>
            <w:tcW w:w="11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4F7C87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0.055***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694811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FEAC49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244CF3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A8FDB6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1A1D7C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-0.053***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EA0D50" w14:textId="77777777" w:rsidR="00B32C57" w:rsidRPr="00C74D7A" w:rsidRDefault="00B32C57" w:rsidP="00F11A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D7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0DAC27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9211D7" w14:textId="77777777" w:rsidR="00B32C57" w:rsidRPr="00C74D7A" w:rsidRDefault="00B32C57" w:rsidP="00F11A2A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</w:tbl>
    <w:p w14:paraId="2CA49F8F" w14:textId="77777777" w:rsidR="00B32C57" w:rsidRPr="00D0523F" w:rsidRDefault="00B32C57" w:rsidP="00B32C57">
      <w:pPr>
        <w:widowControl/>
        <w:autoSpaceDE w:val="0"/>
        <w:autoSpaceDN w:val="0"/>
        <w:adjustRightInd w:val="0"/>
        <w:rPr>
          <w:rFonts w:ascii="Times New Roman" w:hAnsi="Times New Roman" w:cs="Times"/>
          <w:kern w:val="0"/>
          <w:sz w:val="18"/>
          <w:szCs w:val="18"/>
        </w:rPr>
      </w:pPr>
      <w:r w:rsidRPr="001C66AB">
        <w:rPr>
          <w:rFonts w:ascii="Times New Roman" w:hAnsi="Times New Roman" w:cs="Times"/>
          <w:kern w:val="0"/>
          <w:sz w:val="18"/>
          <w:szCs w:val="18"/>
        </w:rPr>
        <w:t>Model sets involved all possible combinations of explanatory variables, for two groups of variables: Group 1: minimum temperature of the coldest month (MINT), mean annual precipitation (MAP). Group 2: MINT, soil pH (pH). Coefficients for the model with the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lowest </w:t>
      </w:r>
      <w:proofErr w:type="spellStart"/>
      <w:r w:rsidRPr="00D0523F">
        <w:rPr>
          <w:rFonts w:ascii="Times New Roman" w:hAnsi="Times New Roman" w:cs="Times"/>
          <w:kern w:val="0"/>
          <w:sz w:val="18"/>
          <w:szCs w:val="18"/>
        </w:rPr>
        <w:t>AICc</w:t>
      </w:r>
      <w:proofErr w:type="spellEnd"/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for a given variable group are shown. The </w:t>
      </w:r>
      <w:proofErr w:type="spellStart"/>
      <w:r w:rsidRPr="00D0523F">
        <w:rPr>
          <w:rFonts w:ascii="Times New Roman" w:hAnsi="Times New Roman" w:cs="Times"/>
          <w:kern w:val="0"/>
          <w:sz w:val="18"/>
          <w:szCs w:val="18"/>
        </w:rPr>
        <w:t>Akaike</w:t>
      </w:r>
      <w:proofErr w:type="spellEnd"/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weight for each variable is based on the full model set per group. The superscript 2 indicates the quadratic form of the variable. </w:t>
      </w:r>
      <w:proofErr w:type="gramStart"/>
      <w:r w:rsidRPr="00D0523F">
        <w:rPr>
          <w:rFonts w:ascii="Times New Roman" w:hAnsi="Times New Roman" w:cs="Times"/>
          <w:kern w:val="0"/>
          <w:sz w:val="18"/>
          <w:szCs w:val="18"/>
        </w:rPr>
        <w:t xml:space="preserve">OLS 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r</w:t>
      </w:r>
      <w:r w:rsidRPr="00D0523F">
        <w:rPr>
          <w:rFonts w:ascii="Times New Roman" w:hAnsi="Times New Roman" w:cs="Times"/>
          <w:kern w:val="0"/>
          <w:sz w:val="18"/>
          <w:szCs w:val="18"/>
          <w:vertAlign w:val="superscript"/>
        </w:rPr>
        <w:t>2</w:t>
      </w:r>
      <w:r w:rsidRPr="00D0523F">
        <w:rPr>
          <w:rFonts w:ascii="Times New Roman" w:hAnsi="Times New Roman" w:cs="Times"/>
          <w:kern w:val="0"/>
          <w:sz w:val="18"/>
          <w:szCs w:val="18"/>
        </w:rPr>
        <w:t>, the explained variance of the OLS regression model.</w:t>
      </w:r>
      <w:proofErr w:type="gramEnd"/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Moran’s 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I</w:t>
      </w:r>
      <w:r w:rsidRPr="00D0523F">
        <w:rPr>
          <w:rFonts w:ascii="Times New Roman" w:hAnsi="Times New Roman" w:cs="Times"/>
          <w:kern w:val="0"/>
          <w:sz w:val="18"/>
          <w:szCs w:val="18"/>
        </w:rPr>
        <w:t>, measure of residual spatial autocorrelation.</w:t>
      </w:r>
    </w:p>
    <w:p w14:paraId="06915FE9" w14:textId="0D0070F9" w:rsidR="0083625D" w:rsidRDefault="00B32C57" w:rsidP="00B32C57">
      <w:r w:rsidRPr="00D0523F">
        <w:rPr>
          <w:rFonts w:ascii="Times New Roman" w:hAnsi="Times New Roman" w:cs="Times"/>
          <w:kern w:val="0"/>
          <w:sz w:val="18"/>
          <w:szCs w:val="18"/>
        </w:rPr>
        <w:t>Significance levels: ***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P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&lt; 0.001; **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P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&lt; 0.01; *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P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&lt; 0.05. </w:t>
      </w:r>
      <w:proofErr w:type="spellStart"/>
      <w:proofErr w:type="gramStart"/>
      <w:r w:rsidRPr="00D0523F">
        <w:rPr>
          <w:rFonts w:ascii="Times New Roman" w:hAnsi="Times New Roman" w:cs="Times"/>
          <w:kern w:val="0"/>
          <w:sz w:val="18"/>
          <w:szCs w:val="18"/>
        </w:rPr>
        <w:t>n</w:t>
      </w:r>
      <w:proofErr w:type="gramEnd"/>
      <w:r w:rsidRPr="00D0523F">
        <w:rPr>
          <w:rFonts w:ascii="Times New Roman" w:hAnsi="Times New Roman" w:cs="Times"/>
          <w:kern w:val="0"/>
          <w:sz w:val="18"/>
          <w:szCs w:val="18"/>
        </w:rPr>
        <w:t>.s</w:t>
      </w:r>
      <w:proofErr w:type="spellEnd"/>
      <w:r w:rsidRPr="00D0523F">
        <w:rPr>
          <w:rFonts w:ascii="Times New Roman" w:hAnsi="Times New Roman" w:cs="Times"/>
          <w:kern w:val="0"/>
          <w:sz w:val="18"/>
          <w:szCs w:val="18"/>
        </w:rPr>
        <w:t>., not significant.</w:t>
      </w:r>
      <w:bookmarkStart w:id="0" w:name="_GoBack"/>
      <w:bookmarkEnd w:id="0"/>
    </w:p>
    <w:sectPr w:rsidR="0083625D" w:rsidSect="001C59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C57"/>
    <w:rsid w:val="001C5906"/>
    <w:rsid w:val="00626F75"/>
    <w:rsid w:val="00750BA0"/>
    <w:rsid w:val="0083625D"/>
    <w:rsid w:val="00B32C57"/>
    <w:rsid w:val="00B96A3F"/>
    <w:rsid w:val="00C74D7A"/>
    <w:rsid w:val="00CD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26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C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2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C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2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1</Words>
  <Characters>1146</Characters>
  <Application>Microsoft Macintosh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erao microsoft</dc:creator>
  <cp:keywords/>
  <dc:description/>
  <cp:lastModifiedBy>miderao microsoft</cp:lastModifiedBy>
  <cp:revision>6</cp:revision>
  <dcterms:created xsi:type="dcterms:W3CDTF">2018-08-24T03:09:00Z</dcterms:created>
  <dcterms:modified xsi:type="dcterms:W3CDTF">2018-09-24T15:18:00Z</dcterms:modified>
</cp:coreProperties>
</file>